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B56502" w14:textId="66AED6B3" w:rsidR="008622B0" w:rsidRPr="00D83856" w:rsidRDefault="00D83856" w:rsidP="0077060C">
      <w:pPr>
        <w:pageBreakBefore/>
        <w:spacing w:beforeLines="200" w:before="624" w:afterLines="200" w:after="624"/>
        <w:jc w:val="center"/>
        <w:outlineLvl w:val="0"/>
        <w:rPr>
          <w:rFonts w:ascii="Times New Roman" w:eastAsia="黑体" w:hAnsi="Times New Roman" w:cs="Times New Roman" w:hint="eastAsia"/>
          <w:kern w:val="44"/>
          <w:sz w:val="32"/>
          <w:szCs w:val="32"/>
        </w:rPr>
      </w:pPr>
      <w:bookmarkStart w:id="0" w:name="_Toc26865"/>
      <w:bookmarkStart w:id="1" w:name="_Toc3934"/>
      <w:bookmarkStart w:id="2" w:name="_Toc23397"/>
      <w:r w:rsidRPr="00D83856">
        <w:rPr>
          <w:rFonts w:ascii="Times New Roman" w:eastAsia="黑体" w:hAnsi="Times New Roman" w:cs="Times New Roman"/>
          <w:kern w:val="44"/>
          <w:sz w:val="32"/>
          <w:szCs w:val="32"/>
        </w:rPr>
        <w:t>Appendix</w:t>
      </w:r>
      <w:r w:rsidRPr="00D83856">
        <w:rPr>
          <w:rFonts w:ascii="Times New Roman" w:eastAsia="黑体" w:hAnsi="Times New Roman" w:cs="Times New Roman" w:hint="eastAsia"/>
          <w:kern w:val="44"/>
          <w:sz w:val="32"/>
          <w:szCs w:val="32"/>
        </w:rPr>
        <w:t xml:space="preserve">1. </w:t>
      </w:r>
      <w:r w:rsidRPr="00D83856">
        <w:rPr>
          <w:rFonts w:ascii="Times New Roman" w:eastAsia="黑体" w:hAnsi="Times New Roman" w:cs="Times New Roman"/>
          <w:kern w:val="44"/>
          <w:sz w:val="32"/>
          <w:szCs w:val="32"/>
        </w:rPr>
        <w:t xml:space="preserve"> SNAP-IV Scale (Parent Version)</w:t>
      </w:r>
      <w:r w:rsidRPr="00D83856">
        <w:rPr>
          <w:rFonts w:ascii="Times New Roman" w:eastAsia="黑体" w:hAnsi="Times New Roman" w:cs="Times New Roman" w:hint="eastAsia"/>
          <w:kern w:val="44"/>
          <w:sz w:val="32"/>
          <w:szCs w:val="32"/>
        </w:rPr>
        <w:t xml:space="preserve"> </w:t>
      </w:r>
      <w:r w:rsidR="008622B0" w:rsidRPr="00D83856">
        <w:rPr>
          <w:rFonts w:ascii="Times New Roman" w:eastAsia="黑体" w:hAnsi="Times New Roman" w:cs="Times New Roman" w:hint="eastAsia"/>
          <w:kern w:val="44"/>
          <w:sz w:val="32"/>
          <w:szCs w:val="32"/>
        </w:rPr>
        <w:t>[2018]</w:t>
      </w:r>
      <w:bookmarkEnd w:id="0"/>
      <w:bookmarkEnd w:id="1"/>
      <w:bookmarkEnd w:id="2"/>
    </w:p>
    <w:p w14:paraId="1DA11C98" w14:textId="2284B0F4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1. Frequently loses temper</w:t>
      </w:r>
    </w:p>
    <w:p w14:paraId="48D2ACFD" w14:textId="437A4A10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55434179" w14:textId="45782B18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little or no impact</w:t>
      </w:r>
    </w:p>
    <w:p w14:paraId="10339773" w14:textId="2E1A050C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self or others</w:t>
      </w:r>
    </w:p>
    <w:p w14:paraId="2645DE1C" w14:textId="37406238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daily, with severe impact on self or others</w:t>
      </w:r>
    </w:p>
    <w:p w14:paraId="461A6241" w14:textId="7777777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/>
          <w:szCs w:val="24"/>
        </w:rPr>
        <w:t>Never or rarely occurs</w:t>
      </w:r>
    </w:p>
    <w:p w14:paraId="6402FF03" w14:textId="3A39B9EB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. Frequently argues with adults</w:t>
      </w:r>
    </w:p>
    <w:p w14:paraId="508DBF3D" w14:textId="539E3D38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D383B44" w14:textId="789F66CE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71468FDE" w14:textId="1637E865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3B0A34B4" w14:textId="79DB3265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1194BD60" w14:textId="2CA8C307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3. Frequently defies or refuses to comply with adult demands or rules</w:t>
      </w:r>
    </w:p>
    <w:p w14:paraId="1231D981" w14:textId="6F7DAA1D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1D71E43C" w14:textId="42F40130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54D9861" w14:textId="25DE6295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CDB9F1F" w14:textId="5F78C74B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107458F5" w14:textId="6E25E475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4. Frequently engages in actions that intentionally provoke others</w:t>
      </w:r>
    </w:p>
    <w:p w14:paraId="5A8569AC" w14:textId="20D9ED94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4B33CDF1" w14:textId="637C119E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1D7063F4" w14:textId="29BCC5D9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BB75377" w14:textId="49FEDB71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309F58A" w14:textId="41DF4FFD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5. Frequently blames others for one</w:t>
      </w:r>
      <w:proofErr w:type="gramStart"/>
      <w:r w:rsidR="00DF53CC" w:rsidRPr="0077060C">
        <w:rPr>
          <w:rFonts w:ascii="Times New Roman" w:eastAsia="宋体" w:hAnsi="Times New Roman" w:cs="Times New Roman" w:hint="eastAsia"/>
          <w:szCs w:val="24"/>
        </w:rPr>
        <w:t>’</w:t>
      </w:r>
      <w:proofErr w:type="gramEnd"/>
      <w:r w:rsidR="00DF53CC" w:rsidRPr="0077060C">
        <w:rPr>
          <w:rFonts w:ascii="Times New Roman" w:eastAsia="宋体" w:hAnsi="Times New Roman" w:cs="Times New Roman" w:hint="eastAsia"/>
          <w:szCs w:val="24"/>
        </w:rPr>
        <w:t>s own mistakes or failures</w:t>
      </w:r>
    </w:p>
    <w:p w14:paraId="701D8BF7" w14:textId="4D6F9680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388F84F5" w14:textId="09C1087F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74EC7927" w14:textId="4CED865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2EF0B851" w14:textId="4F47894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63DBCBAC" w14:textId="0EE87DDB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lastRenderedPageBreak/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6. Frequently overly sensitive or easily irritated by others</w:t>
      </w:r>
    </w:p>
    <w:p w14:paraId="022173EF" w14:textId="3579D34D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58694142" w14:textId="1DABFCBA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58F96BFA" w14:textId="6A0B378C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3B02EFB" w14:textId="4B5ED6BE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907593B" w14:textId="5E36CAB8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7. Frequently angry or enraged</w:t>
      </w:r>
    </w:p>
    <w:p w14:paraId="39F704A0" w14:textId="2BD99528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54793FF2" w14:textId="553BF9AB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4A970E3D" w14:textId="78E602AA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200A2682" w14:textId="2B01230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07415BB" w14:textId="0A1233B3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8. Frequently holds grudges or seeks revenge</w:t>
      </w:r>
    </w:p>
    <w:p w14:paraId="40726BDE" w14:textId="7E750B7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00A101B0" w14:textId="6B45E35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BCA6ED7" w14:textId="732F7E68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600B06E5" w14:textId="00115B17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2146DDD" w14:textId="7ABF8FE8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9. Often fails to pay attention to detail or makes careless errors while completing tasks</w:t>
      </w:r>
    </w:p>
    <w:p w14:paraId="04C775A1" w14:textId="4DC79C9E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2F859C2" w14:textId="7DD02BAB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C985120" w14:textId="362829E5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3A6D16F6" w14:textId="3DDC09E3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0616A926" w14:textId="3F427A36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10. Difficulty maintaining attention during tasks or play</w:t>
      </w:r>
    </w:p>
    <w:p w14:paraId="2E63B8C0" w14:textId="2ADD201F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42B35C17" w14:textId="00261B22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75E0BCFD" w14:textId="50EBA0F9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49BF1F8F" w14:textId="7A8B3E15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42A8F49" w14:textId="688433F5" w:rsidR="00DF53C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="00DF53CC" w:rsidRPr="0077060C">
        <w:rPr>
          <w:rFonts w:ascii="Times New Roman" w:eastAsia="宋体" w:hAnsi="Times New Roman" w:cs="Times New Roman" w:hint="eastAsia"/>
          <w:szCs w:val="24"/>
        </w:rPr>
        <w:t>11. Appears not to be listening when spoken to</w:t>
      </w:r>
    </w:p>
    <w:p w14:paraId="2FC7B14C" w14:textId="1912799D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1AE978EB" w14:textId="74D048E9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09D08DB7" w14:textId="7589FA6B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735EE50" w14:textId="4958CABD" w:rsidR="00DF53CC" w:rsidRPr="0077060C" w:rsidRDefault="00DF53C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lastRenderedPageBreak/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7F2FA0EC" w14:textId="126229D4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2. Frequently fails to follow instructions consistently and is unable to complete schoolwork, chores, or tasks</w:t>
      </w:r>
    </w:p>
    <w:p w14:paraId="613D7A7D" w14:textId="223939EE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0E90F7E3" w14:textId="08701590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6A827736" w14:textId="4EF7EE5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2A2431DA" w14:textId="5E68116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9994CDD" w14:textId="3B6F8A81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3. Difficulty organizing and planning tasks and activities</w:t>
      </w:r>
    </w:p>
    <w:p w14:paraId="19269DDE" w14:textId="3020E2EB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983107B" w14:textId="78AE2716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41C3FC9" w14:textId="4C1E6F67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3AC7DAA9" w14:textId="46A4985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01C5AAA" w14:textId="268805B0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4. Avoids tasks that require sustained mental effort (e.g., school assignments, homework)</w:t>
      </w:r>
    </w:p>
    <w:p w14:paraId="7ACEFA5B" w14:textId="4D607461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16763A6" w14:textId="085D8E5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2666DB68" w14:textId="082AAF66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52FBE13F" w14:textId="68977EF8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3FD1E22" w14:textId="2638D0B0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5. Frequently loses necessary items for tasks or activities (e.g., toys, schoolwork, pencils, or books)</w:t>
      </w:r>
    </w:p>
    <w:p w14:paraId="4079B593" w14:textId="657A3CD1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18379D39" w14:textId="1D7C0C7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28975EDD" w14:textId="3AF6482F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521EFEE1" w14:textId="153BF397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0A24D93B" w14:textId="6D54748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6. Easily distracted</w:t>
      </w:r>
    </w:p>
    <w:p w14:paraId="42AE5798" w14:textId="6C8C67A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35632DAC" w14:textId="6170A52A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8DBF5F4" w14:textId="397D2B14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69775CA4" w14:textId="11EA6A8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329F8F7" w14:textId="51BAD34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lastRenderedPageBreak/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7. Frequently forgets things in daily activities</w:t>
      </w:r>
    </w:p>
    <w:p w14:paraId="1C40D919" w14:textId="2CF4EADD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ED564DA" w14:textId="4AE2F76D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5B8AF80E" w14:textId="003AF3F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D5B0A79" w14:textId="70ADABEF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8ADB88C" w14:textId="3E00162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8. Fidgets or squirms in seat</w:t>
      </w:r>
    </w:p>
    <w:p w14:paraId="2B8D9E9D" w14:textId="7BA727E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30AB902" w14:textId="56B3832B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7D6888F8" w14:textId="3FBBDAF8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2E5B8D0D" w14:textId="24CC277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093F086A" w14:textId="3E38F04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19. Leaves seat in classroom or other situations requiring sitting</w:t>
      </w:r>
    </w:p>
    <w:p w14:paraId="52327212" w14:textId="433783A1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44EF2C7" w14:textId="43C18A2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13C4BF1F" w14:textId="72DD219A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7DE4C16E" w14:textId="285EF65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4BDD8981" w14:textId="43443EE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0. Runs or climbs excessively in inappropriate situations</w:t>
      </w:r>
    </w:p>
    <w:p w14:paraId="0CF0ED1D" w14:textId="0B06DCBA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11C51D72" w14:textId="214E82A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520762D3" w14:textId="5BF6BAD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00670C47" w14:textId="236A040D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0C4EA82F" w14:textId="49D56F5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1. Difficulty playing quietly or engaging in leisure activities</w:t>
      </w:r>
    </w:p>
    <w:p w14:paraId="4096C2E1" w14:textId="4C31E144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2BF159B" w14:textId="309BD45B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27ACD119" w14:textId="652E7B0D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2BDE743D" w14:textId="43339350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101E1EEE" w14:textId="279BB1B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2. Always busy, running around, with actions resembling those driven by an engine</w:t>
      </w:r>
    </w:p>
    <w:p w14:paraId="6E9550F9" w14:textId="291B0047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150495B" w14:textId="0BE675B1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01B0D4A" w14:textId="233DCF3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18D992A6" w14:textId="1543F2A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lastRenderedPageBreak/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6DDB97B5" w14:textId="2035F97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3. Talks excessively</w:t>
      </w:r>
    </w:p>
    <w:p w14:paraId="1C57FDCE" w14:textId="31C587E6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76B095D5" w14:textId="01FB5CB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6F710FF3" w14:textId="231FDFD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5F7DDBFB" w14:textId="75C14CF9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7A6D0C03" w14:textId="49C9C8A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4. Interrupts others by answering questions before they are fully asked</w:t>
      </w:r>
    </w:p>
    <w:p w14:paraId="4472DB81" w14:textId="5147EB7D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055BCCFE" w14:textId="4F21EB2F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2DD3D9AE" w14:textId="63483C9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69F286E0" w14:textId="6548865A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</w:t>
      </w:r>
    </w:p>
    <w:p w14:paraId="4BC340D7" w14:textId="0F4D044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25. Difficulty waiting for one's turn</w:t>
      </w:r>
    </w:p>
    <w:p w14:paraId="1C9B613B" w14:textId="4EA9F8D3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0FEDE835" w14:textId="69BB8A58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34F1EF94" w14:textId="5AB74E0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4080CEB1" w14:textId="453A1AC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p w14:paraId="2886328C" w14:textId="7E4C1FA5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/>
          <w:szCs w:val="24"/>
        </w:rPr>
        <w:t>*</w:t>
      </w:r>
      <w:r w:rsidRPr="0077060C">
        <w:rPr>
          <w:rFonts w:ascii="Times New Roman" w:eastAsia="宋体" w:hAnsi="Times New Roman" w:cs="Times New Roman" w:hint="eastAsia"/>
          <w:szCs w:val="24"/>
        </w:rPr>
        <w:t>26. Interrupts or disrupts others' conversations or activities</w:t>
      </w:r>
    </w:p>
    <w:p w14:paraId="3F4DDAF5" w14:textId="68D2FB4E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Never or rarely occurs</w:t>
      </w:r>
    </w:p>
    <w:p w14:paraId="28D5C864" w14:textId="00FFD354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Occasionally occurs, with no or minimal impact</w:t>
      </w:r>
    </w:p>
    <w:p w14:paraId="2C756092" w14:textId="715AF7E2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Common, with moderate impact on oneself or others</w:t>
      </w:r>
    </w:p>
    <w:p w14:paraId="6A4CAB4C" w14:textId="49E4860C" w:rsidR="0077060C" w:rsidRPr="0077060C" w:rsidRDefault="0077060C" w:rsidP="0077060C">
      <w:pPr>
        <w:spacing w:line="400" w:lineRule="exact"/>
        <w:ind w:firstLineChars="200" w:firstLine="420"/>
        <w:rPr>
          <w:rFonts w:ascii="Times New Roman" w:eastAsia="宋体" w:hAnsi="Times New Roman" w:cs="Times New Roman" w:hint="eastAsia"/>
          <w:szCs w:val="24"/>
        </w:rPr>
      </w:pPr>
      <w:r w:rsidRPr="0077060C">
        <w:rPr>
          <w:rFonts w:ascii="Times New Roman" w:eastAsia="宋体" w:hAnsi="Times New Roman" w:cs="Times New Roman" w:hint="eastAsia"/>
          <w:szCs w:val="24"/>
        </w:rPr>
        <w:t>·</w:t>
      </w:r>
      <w:r w:rsidRPr="0077060C">
        <w:rPr>
          <w:rFonts w:ascii="Times New Roman" w:eastAsia="宋体" w:hAnsi="Times New Roman" w:cs="Times New Roman" w:hint="eastAsia"/>
          <w:szCs w:val="24"/>
        </w:rPr>
        <w:t>Very common, occurring once or more per day, causing significant impact on oneself or others</w:t>
      </w:r>
    </w:p>
    <w:sectPr w:rsidR="0077060C" w:rsidRPr="00770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BB8BFD" w14:textId="77777777" w:rsidR="003D1438" w:rsidRDefault="003D1438" w:rsidP="008622B0">
      <w:r>
        <w:separator/>
      </w:r>
    </w:p>
  </w:endnote>
  <w:endnote w:type="continuationSeparator" w:id="0">
    <w:p w14:paraId="1866D6BE" w14:textId="77777777" w:rsidR="003D1438" w:rsidRDefault="003D1438" w:rsidP="00862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B40C3" w14:textId="77777777" w:rsidR="003D1438" w:rsidRDefault="003D1438" w:rsidP="008622B0">
      <w:r>
        <w:separator/>
      </w:r>
    </w:p>
  </w:footnote>
  <w:footnote w:type="continuationSeparator" w:id="0">
    <w:p w14:paraId="1C5EACD1" w14:textId="77777777" w:rsidR="003D1438" w:rsidRDefault="003D1438" w:rsidP="00862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6A"/>
    <w:rsid w:val="002B7E6A"/>
    <w:rsid w:val="003B6241"/>
    <w:rsid w:val="003D1438"/>
    <w:rsid w:val="00601314"/>
    <w:rsid w:val="0069403D"/>
    <w:rsid w:val="0077060C"/>
    <w:rsid w:val="008622B0"/>
    <w:rsid w:val="00C40EE0"/>
    <w:rsid w:val="00D83856"/>
    <w:rsid w:val="00DF53CC"/>
    <w:rsid w:val="00F6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E2FC76"/>
  <w15:chartTrackingRefBased/>
  <w15:docId w15:val="{217AA297-332D-423E-90FE-02159A25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22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2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2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2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9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青 方</dc:creator>
  <cp:keywords/>
  <dc:description/>
  <cp:lastModifiedBy>LY Kyrie</cp:lastModifiedBy>
  <cp:revision>2</cp:revision>
  <dcterms:created xsi:type="dcterms:W3CDTF">2024-12-15T07:42:00Z</dcterms:created>
  <dcterms:modified xsi:type="dcterms:W3CDTF">2024-12-15T07:42:00Z</dcterms:modified>
</cp:coreProperties>
</file>